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80" w:type="dxa"/>
        <w:tblInd w:w="93" w:type="dxa"/>
        <w:tblLook w:val="04A0" w:firstRow="1" w:lastRow="0" w:firstColumn="1" w:lastColumn="0" w:noHBand="0" w:noVBand="1"/>
      </w:tblPr>
      <w:tblGrid>
        <w:gridCol w:w="109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E07F1" w:rsidRPr="001E07F1" w:rsidTr="001E07F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F2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BC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n</w:t>
            </w:r>
            <w:proofErr w:type="spellEnd"/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(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3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(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(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4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(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0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(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6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(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F2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BC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n</w:t>
            </w:r>
            <w:proofErr w:type="spellEnd"/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9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7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(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6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2013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8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8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73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8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9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9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78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78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8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78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303A1" w:rsidRDefault="001E07F1" w:rsidP="001E07F1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1303A1">
              <w:rPr>
                <w:rFonts w:ascii="宋体" w:eastAsia="宋体" w:hAnsi="宋体" w:cs="宋体" w:hint="eastAsia"/>
                <w:kern w:val="0"/>
                <w:sz w:val="22"/>
              </w:rPr>
              <w:t>68.4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(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8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(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9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F1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BC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n</w:t>
            </w:r>
            <w:proofErr w:type="spellEnd"/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2012(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8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9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9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9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>8.0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(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7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(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(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F1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BC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n</w:t>
            </w:r>
            <w:proofErr w:type="spellEnd"/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11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(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(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.1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F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BC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n</w:t>
            </w:r>
            <w:proofErr w:type="spellEnd"/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4(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</w:tr>
      <w:tr w:rsidR="001E07F1" w:rsidRPr="001E07F1" w:rsidTr="001E07F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5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7F1" w:rsidRPr="001E07F1" w:rsidRDefault="001E07F1" w:rsidP="001E07F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07F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</w:tr>
    </w:tbl>
    <w:p w:rsidR="005F7F9F" w:rsidRDefault="005F7F9F"/>
    <w:sectPr w:rsidR="005F7F9F" w:rsidSect="001E07F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D13F8"/>
    <w:rsid w:val="001303A1"/>
    <w:rsid w:val="001E07F1"/>
    <w:rsid w:val="005F7F9F"/>
    <w:rsid w:val="006D13F8"/>
    <w:rsid w:val="00DD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F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05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5</Characters>
  <Application>Microsoft Office Word</Application>
  <DocSecurity>0</DocSecurity>
  <Lines>20</Lines>
  <Paragraphs>5</Paragraphs>
  <ScaleCrop>false</ScaleCrop>
  <Company>Microsoft</Company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7-08-29T02:31:00Z</dcterms:created>
  <dcterms:modified xsi:type="dcterms:W3CDTF">2017-08-29T02:52:00Z</dcterms:modified>
</cp:coreProperties>
</file>